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7F0" w:rsidRPr="009557F0" w:rsidRDefault="009557F0" w:rsidP="009557F0">
      <w:pPr>
        <w:keepNext/>
        <w:widowControl w:val="0"/>
        <w:suppressAutoHyphens/>
        <w:spacing w:before="240" w:after="120" w:line="360" w:lineRule="auto"/>
        <w:ind w:left="432" w:hanging="432"/>
        <w:outlineLvl w:val="0"/>
        <w:rPr>
          <w:rFonts w:ascii="Arial" w:eastAsia="Microsoft YaHei" w:hAnsi="Arial" w:cs="Mangal"/>
          <w:bCs/>
          <w:kern w:val="1"/>
          <w:sz w:val="32"/>
          <w:szCs w:val="32"/>
          <w:lang w:val="de-CH" w:eastAsia="hi-IN" w:bidi="hi-IN"/>
        </w:rPr>
      </w:pPr>
      <w:r w:rsidRPr="009557F0">
        <w:rPr>
          <w:rFonts w:ascii="Arial" w:eastAsia="Microsoft YaHei" w:hAnsi="Arial" w:cs="Mangal"/>
          <w:bCs/>
          <w:kern w:val="1"/>
          <w:sz w:val="32"/>
          <w:szCs w:val="32"/>
          <w:lang w:val="de-CH" w:eastAsia="hi-IN" w:bidi="hi-IN"/>
        </w:rPr>
        <w:t>Supplement</w:t>
      </w:r>
    </w:p>
    <w:p w:rsidR="009557F0" w:rsidRPr="009557F0" w:rsidRDefault="009557F0" w:rsidP="009557F0">
      <w:r w:rsidRPr="009557F0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0D60A" wp14:editId="56201A8B">
                <wp:simplePos x="0" y="0"/>
                <wp:positionH relativeFrom="column">
                  <wp:posOffset>3350895</wp:posOffset>
                </wp:positionH>
                <wp:positionV relativeFrom="paragraph">
                  <wp:posOffset>11430</wp:posOffset>
                </wp:positionV>
                <wp:extent cx="253365" cy="276225"/>
                <wp:effectExtent l="0" t="0" r="13335" b="28575"/>
                <wp:wrapNone/>
                <wp:docPr id="48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57F0" w:rsidRPr="00EB3057" w:rsidRDefault="009557F0" w:rsidP="009557F0">
                            <w:pPr>
                              <w:rPr>
                                <w:lang w:val="de-CH"/>
                              </w:rPr>
                            </w:pPr>
                            <w:r>
                              <w:rPr>
                                <w:lang w:val="de-CH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00D60A" id="_x0000_t202" coordsize="21600,21600" o:spt="202" path="m,l,21600r21600,l21600,xe">
                <v:stroke joinstyle="miter"/>
                <v:path gradientshapeok="t" o:connecttype="rect"/>
              </v:shapetype>
              <v:shape id="Textfeld 48" o:spid="_x0000_s1026" type="#_x0000_t202" style="position:absolute;margin-left:263.85pt;margin-top:.9pt;width:19.9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NhRIwIAAEUEAAAOAAAAZHJzL2Uyb0RvYy54bWysU9tuGyEQfa/Uf0C812tvbCdZeR2lTl1V&#10;Si9S0g9ggfWiAkMBezf9+g6s47oX9aEqD4iB4czMOTOrm8FocpA+KLA1nU2mlEjLQSi7q+nnx+2r&#10;K0pCZFYwDVbW9EkGerN++WLVu0qW0IEW0hMEsaHqXU27GF1VFIF30rAwASctPrbgDYto+l0hPOsR&#10;3eiinE6XRQ9eOA9choC3d+MjXWf8tpU8fmzbICPRNcXcYt593pu0F+sVq3aeuU7xYxrsH7IwTFkM&#10;eoK6Y5GRvVe/QRnFPQRo44SDKaBtFZe5BqxmNv2lmoeOOZlrQXKCO9EU/h8s/3D45IkSNZ2jUpYZ&#10;1OhRDrGVWhC8Qn56Fyp0e3DoGIfXMKDOudbg7oF/CcTCpmN2J2+9h76TTGB+s/SzOPs64oQE0vTv&#10;QWActo+QgYbWm0Qe0kEQHXV6OmmDuRCOl+Xi4mK5oITjU3m5LMtFjsCq58/Oh/hWgiHpUFOP0mdw&#10;drgPMSXDqmeXFCuAVmKrtM6G3zUb7cmBYZts8zqi/+SmLelrer3A2H+HmOb1JwijIva7VqamVycn&#10;ViXW3liRuzEypcczpqztkcbE3MhhHJrhKEsD4gkJ9TD2Nc4hHjrw3yjpsadrGr7umZeU6HcWRbme&#10;zedpCLIxX1yWaPjzl+b8hVmOUDWNlIzHTcyDk0q3cIvitSoTm1QeMznmir2a+T7OVRqGczt7/Zj+&#10;9XcAAAD//wMAUEsDBBQABgAIAAAAIQCK586G3gAAAAgBAAAPAAAAZHJzL2Rvd25yZXYueG1sTI/B&#10;TsMwEETvSPyDtUhcEHVom6SEOBVCAsEN2gqubrxNIuJ1sN00/D3LCY6rN5p9U64n24sRfegcKbiZ&#10;JSCQamc6ahTsto/XKxAhajK6d4QKvjHAujo/K3Vh3InecNzERnAJhUIraGMcCilD3aLVYeYGJGYH&#10;562OfPpGGq9PXG57OU+STFrdEX9o9YAPLdafm6NVsFo+jx/hZfH6XmeH/jZe5ePTl1fq8mK6vwMR&#10;cYp/YfjVZ3Wo2GnvjmSC6BWk8zznKANewDzN8gzEXsEyXYCsSvl/QPUDAAD//wMAUEsBAi0AFAAG&#10;AAgAAAAhALaDOJL+AAAA4QEAABMAAAAAAAAAAAAAAAAAAAAAAFtDb250ZW50X1R5cGVzXS54bWxQ&#10;SwECLQAUAAYACAAAACEAOP0h/9YAAACUAQAACwAAAAAAAAAAAAAAAAAvAQAAX3JlbHMvLnJlbHNQ&#10;SwECLQAUAAYACAAAACEAdUDYUSMCAABFBAAADgAAAAAAAAAAAAAAAAAuAgAAZHJzL2Uyb0RvYy54&#10;bWxQSwECLQAUAAYACAAAACEAiufOht4AAAAIAQAADwAAAAAAAAAAAAAAAAB9BAAAZHJzL2Rvd25y&#10;ZXYueG1sUEsFBgAAAAAEAAQA8wAAAIgFAAAAAA==&#10;">
                <v:textbox>
                  <w:txbxContent>
                    <w:p w:rsidR="009557F0" w:rsidRPr="00EB3057" w:rsidRDefault="009557F0" w:rsidP="009557F0">
                      <w:pPr>
                        <w:rPr>
                          <w:lang w:val="de-CH"/>
                        </w:rPr>
                      </w:pPr>
                      <w:r>
                        <w:rPr>
                          <w:lang w:val="de-CH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557F0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A72954" wp14:editId="2FE94565">
                <wp:simplePos x="0" y="0"/>
                <wp:positionH relativeFrom="column">
                  <wp:posOffset>403225</wp:posOffset>
                </wp:positionH>
                <wp:positionV relativeFrom="paragraph">
                  <wp:posOffset>16510</wp:posOffset>
                </wp:positionV>
                <wp:extent cx="253365" cy="276225"/>
                <wp:effectExtent l="0" t="0" r="13335" b="28575"/>
                <wp:wrapNone/>
                <wp:docPr id="47" name="Textfeld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57F0" w:rsidRPr="00826F15" w:rsidRDefault="009557F0" w:rsidP="009557F0">
                            <w:pPr>
                              <w:rPr>
                                <w:lang w:val="de-CH"/>
                              </w:rPr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72954" id="Textfeld 47" o:spid="_x0000_s1027" type="#_x0000_t202" style="position:absolute;margin-left:31.75pt;margin-top:1.3pt;width:19.9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SmHJgIAAEwEAAAOAAAAZHJzL2Uyb0RvYy54bWysVNtu2zAMfR+wfxD0vjhxk7Q14hRdugwD&#10;ugvQ7gNkSY6FSaImKbGzry+lpGl2wR6G+UEgReqQPCS9uBmMJjvpgwJb08loTIm0HISym5p+fVy/&#10;uaIkRGYF02BlTfcy0Jvl61eL3lWyhA60kJ4giA1V72raxeiqogi8k4aFEThp0diCNyyi6jeF8KxH&#10;dKOLcjyeFz144TxwGQLe3h2MdJnx21by+Lltg4xE1xRzi/n0+WzSWSwXrNp45jrFj2mwf8jCMGUx&#10;6AnqjkVGtl79BmUU9xCgjSMOpoC2VVzmGrCayfiXah465mSuBckJ7kRT+H+w/NPuiydK1HR6SYll&#10;Bnv0KIfYSi0IXiE/vQsVuj04dIzDWxiwz7nW4O6BfwvEwqpjdiNvvYe+k0xgfpP0sjh7esAJCaTp&#10;P4LAOGwbIQMNrTeJPKSDIDr2aX/qDeZCOF6Ws4uL+YwSjqbycl6WsxyBVc+PnQ/xvQRDklBTj63P&#10;4Gx3H2JKhlXPLilWAK3EWmmdFb9pVtqTHcMxWefviP6Tm7akr+n1DGP/HWKcvz9BGBVx3rUyNb06&#10;ObEqsfbOijyNkSl9kDFlbY80JuYOHMahGXLHMseJ4gbEHnn1cBhvXEcUOvA/KOlxtGsavm+Zl5To&#10;DxZ7cz2ZTtMuZGU6uyxR8eeW5tzCLEeomkZKDuIq5v1JDFi4xR62KvP7kskxZRzZTPtxvdJOnOvZ&#10;6+UnsHwCAAD//wMAUEsDBBQABgAIAAAAIQAshUqW3QAAAAcBAAAPAAAAZHJzL2Rvd25yZXYueG1s&#10;TI7BTsMwEETvSPyDtUhcEHXaBFNCNhVCAsEN2gqubuwmEfY62G4a/h73BMfRjN68ajVZw0btQ+8I&#10;YT7LgGlqnOqpRdhunq6XwEKUpKRxpBF+dIBVfX5WyVK5I73rcR1bliAUSonQxTiUnIem01aGmRs0&#10;pW7vvJUxRd9y5eUxwa3hiywT3Mqe0kMnB/3Y6eZrfbAIy+Jl/Ayv+dtHI/bmLl7djs/fHvHyYnq4&#10;Bxb1FP/GcNJP6lAnp507kArMIIj8Ji0RFgLYqc7yAtgOoRBz4HXF//vXvwAAAP//AwBQSwECLQAU&#10;AAYACAAAACEAtoM4kv4AAADhAQAAEwAAAAAAAAAAAAAAAAAAAAAAW0NvbnRlbnRfVHlwZXNdLnht&#10;bFBLAQItABQABgAIAAAAIQA4/SH/1gAAAJQBAAALAAAAAAAAAAAAAAAAAC8BAABfcmVscy8ucmVs&#10;c1BLAQItABQABgAIAAAAIQCn6SmHJgIAAEwEAAAOAAAAAAAAAAAAAAAAAC4CAABkcnMvZTJvRG9j&#10;LnhtbFBLAQItABQABgAIAAAAIQAshUqW3QAAAAcBAAAPAAAAAAAAAAAAAAAAAIAEAABkcnMvZG93&#10;bnJldi54bWxQSwUGAAAAAAQABADzAAAAigUAAAAA&#10;">
                <v:textbox>
                  <w:txbxContent>
                    <w:p w:rsidR="009557F0" w:rsidRPr="00826F15" w:rsidRDefault="009557F0" w:rsidP="009557F0">
                      <w:pPr>
                        <w:rPr>
                          <w:lang w:val="de-CH"/>
                        </w:rPr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557F0" w:rsidRPr="009557F0" w:rsidRDefault="009557F0" w:rsidP="009557F0">
      <w:pPr>
        <w:tabs>
          <w:tab w:val="right" w:pos="9406"/>
        </w:tabs>
      </w:pPr>
      <w:r w:rsidRPr="009557F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181147" wp14:editId="6D5BA59C">
                <wp:simplePos x="0" y="0"/>
                <wp:positionH relativeFrom="column">
                  <wp:posOffset>-53340</wp:posOffset>
                </wp:positionH>
                <wp:positionV relativeFrom="paragraph">
                  <wp:posOffset>3729354</wp:posOffset>
                </wp:positionV>
                <wp:extent cx="5086350" cy="1952625"/>
                <wp:effectExtent l="0" t="0" r="0" b="0"/>
                <wp:wrapNone/>
                <wp:docPr id="46" name="Textfeld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86350" cy="19526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57F0" w:rsidRPr="00394BB1" w:rsidRDefault="009557F0" w:rsidP="009557F0">
                            <w:pPr>
                              <w:pStyle w:val="StandardWeb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S1. 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Visualization of cross- session NF-learning in the Feedback (A) and Transfer condition (B). The dependent variable is the difference between mean amplitude (visualization of cross-session NF-learning in the Feedback (A) and Transfer condition (B)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or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raw data, see scatter plot under each effects panel, fitted with a fixed linear regression based on the same factors as in A.  </w:t>
                            </w:r>
                            <w:r w:rsidRPr="00B469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Interaction plot for the fixed effects session number, MPH and age. </w:t>
                            </w:r>
                            <w:r w:rsidRPr="00B469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Interaction plot for the fixed effects session number and MPH. 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ssion number: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5 sessions in total. 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ondition: 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eactivation: Generation of positive potential shifts. Activation: Generation of negative potential shifts. 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PH: 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eing on regular methylphenidate medication (yes versus no). 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dition: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eedback: Feedback stimulus visible. Transfer: No feedback stimulus visible.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69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 and B</w:t>
                            </w:r>
                            <w:r w:rsidRPr="00B469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: For visualization age is subdivided into two age classes (8-12 and 13-16 years), but preserved as a continuous variable in the original model.</w:t>
                            </w:r>
                            <w:r w:rsidRPr="00394B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81147" id="Textfeld 46" o:spid="_x0000_s1028" type="#_x0000_t202" style="position:absolute;margin-left:-4.2pt;margin-top:293.65pt;width:400.5pt;height:15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vzCpAEAADEDAAAOAAAAZHJzL2Uyb0RvYy54bWysUsGO0zAQvSPxD5bvNGmg1W7UdAWslssK&#10;kHb5ANexGwvbYzxuk/49Y6ftruCGuDix582b92Zmczc5y44qogHf8eWi5kx5Cb3x+47/eH54d8MZ&#10;JuF7YcGrjp8U8rvt2zebMbSqgQFsryIjEo/tGDo+pBTaqkI5KCdwAUF5CmqITiS6xn3VRzESu7NV&#10;U9fraoTYhwhSIdLr/Rzk28KvtZLpm9aoErMdJ22pnLGcu3xW241o91GEwcizDPEPKpwwnopeqe5F&#10;EuwQzV9UzsgICDotJLgKtDZSFQ/kZln/4eZpEEEVL9QcDNc24f+jlV+P3yMzfcc/rDnzwtGMntWU&#10;tLI9oyfqzxiwJdhTIGCaPsFEcy5eMTyC/IkEqV5h5gQkdO7HpKPLX3LKKJFGcLq2ncowSY+r+mb9&#10;fkUhSbHl7apZN6tcuHpJDxHTFwWO5Z+OR5prkSCOj5hm6AWSq3l4MNZehM1assQ07aZitrkY20F/&#10;Il8jbUDH8ddBRMVZTPYzlIWZyT4eEmhT6mSWOefsmuZSlJ53KA/+9b2gXjZ9+xsAAP//AwBQSwME&#10;FAAGAAgAAAAhANQw/lzgAAAACgEAAA8AAABkcnMvZG93bnJldi54bWxMj0FOwzAQRfdI3MEaJHat&#10;01JaN41TIaQKhNgQegA3NnGUeGzFdhI4PWZFl6P/9P+b4jibnoxq8K1FDqtlBkRhbWWLDYfz52nB&#10;gPggUIreouLwrTwcy9ubQuTSTvihxio0JJWgzwUHHYLLKfW1Vkb4pXUKU/ZlByNCOoeGykFMqdz0&#10;dJ1lW2pEi2lBC6eetaq7KhoOp/jyasYfGt1bVU+oXRfP7x3n93fz0wFIUHP4h+FPP6lDmZwuNqL0&#10;pOewYJtEcnhkuwcgCdjt11sgFw5sv2FAy4Jev1D+AgAA//8DAFBLAQItABQABgAIAAAAIQC2gziS&#10;/gAAAOEBAAATAAAAAAAAAAAAAAAAAAAAAABbQ29udGVudF9UeXBlc10ueG1sUEsBAi0AFAAGAAgA&#10;AAAhADj9If/WAAAAlAEAAAsAAAAAAAAAAAAAAAAALwEAAF9yZWxzLy5yZWxzUEsBAi0AFAAGAAgA&#10;AAAhAPUy/MKkAQAAMQMAAA4AAAAAAAAAAAAAAAAALgIAAGRycy9lMm9Eb2MueG1sUEsBAi0AFAAG&#10;AAgAAAAhANQw/lzgAAAACgEAAA8AAAAAAAAAAAAAAAAA/gMAAGRycy9kb3ducmV2LnhtbFBLBQYA&#10;AAAABAAEAPMAAAALBQAAAAA=&#10;" filled="f" stroked="f">
                <v:path arrowok="t"/>
                <v:textbox>
                  <w:txbxContent>
                    <w:p w:rsidR="009557F0" w:rsidRPr="00394BB1" w:rsidRDefault="009557F0" w:rsidP="009557F0">
                      <w:pPr>
                        <w:pStyle w:val="StandardWeb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S1. 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Visualization of cross- session NF-learning in the Feedback (A) and Transfer condition (B). The dependent variable is the difference between mean amplitude (visualization of cross-session NF-learning in the Feedback (A) and Transfer condition (B)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or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raw data, see scatter plot under each effects panel, fitted with a fixed linear regression based on the same factors as in A.  </w:t>
                      </w:r>
                      <w:r w:rsidRPr="00B4696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Interaction plot for the fixed effects session number, MPH and age. </w:t>
                      </w:r>
                      <w:r w:rsidRPr="00B4696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Interaction plot for the fixed effects session number and MPH. 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ession number: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5 sessions in total. 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ondition: 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eactivation: Generation of positive potential shifts. Activation: Generation of negative potential shifts. 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PH: 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eing on regular methylphenidate medication (yes versus no). 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dition: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eedback: Feedback stimulus visible. Transfer: No feedback stimulus visible.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B4696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 and B</w:t>
                      </w:r>
                      <w:r w:rsidRPr="00B4696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: For visualization age is subdivided into two age classes (8-12 and 13-16 years), but preserved as a continuous variable in the original model.</w:t>
                      </w:r>
                      <w:r w:rsidRPr="00394BB1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9557F0">
        <w:rPr>
          <w:noProof/>
        </w:rPr>
        <w:drawing>
          <wp:inline distT="0" distB="0" distL="0" distR="0" wp14:anchorId="6FED4330" wp14:editId="7C376977">
            <wp:extent cx="5654318" cy="3738212"/>
            <wp:effectExtent l="0" t="0" r="381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212" cy="3738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557F0">
        <w:tab/>
      </w:r>
    </w:p>
    <w:p w:rsidR="009557F0" w:rsidRPr="009557F0" w:rsidRDefault="009557F0" w:rsidP="009557F0">
      <w:pPr>
        <w:sectPr w:rsidR="009557F0" w:rsidRPr="009557F0" w:rsidSect="00E97667">
          <w:pgSz w:w="12240" w:h="15840"/>
          <w:pgMar w:top="1417" w:right="1417" w:bottom="1134" w:left="1417" w:header="0" w:footer="0" w:gutter="0"/>
          <w:cols w:space="708"/>
          <w:docGrid w:linePitch="360"/>
        </w:sectPr>
      </w:pPr>
    </w:p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>
      <w:pPr>
        <w:spacing w:line="480" w:lineRule="auto"/>
      </w:pPr>
      <w:r w:rsidRPr="009557F0">
        <w:rPr>
          <w:rFonts w:ascii="Arial" w:hAnsi="Arial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D6031F" wp14:editId="5142B712">
                <wp:simplePos x="0" y="0"/>
                <wp:positionH relativeFrom="column">
                  <wp:posOffset>1905</wp:posOffset>
                </wp:positionH>
                <wp:positionV relativeFrom="paragraph">
                  <wp:posOffset>-375920</wp:posOffset>
                </wp:positionV>
                <wp:extent cx="9190355" cy="745490"/>
                <wp:effectExtent l="0" t="0" r="0" b="0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0355" cy="74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57F0" w:rsidRDefault="009557F0" w:rsidP="009557F0">
                            <w:pPr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Table S2</w:t>
                            </w:r>
                            <w:r w:rsidRPr="007B61C0">
                              <w:rPr>
                                <w:i/>
                                <w:sz w:val="20"/>
                              </w:rPr>
                              <w:t xml:space="preserve"> </w:t>
                            </w:r>
                          </w:p>
                          <w:p w:rsidR="009557F0" w:rsidRPr="007B61C0" w:rsidRDefault="009557F0" w:rsidP="009557F0">
                            <w:pPr>
                              <w:rPr>
                                <w:i/>
                                <w:sz w:val="20"/>
                              </w:rPr>
                            </w:pPr>
                            <w:r w:rsidRPr="007B61C0">
                              <w:rPr>
                                <w:i/>
                                <w:sz w:val="20"/>
                              </w:rPr>
                              <w:t xml:space="preserve">Results for linear mixed effects models for cross-session NF learning with condition type (Feedback / Transfer) in title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6031F" id="Textfeld 2" o:spid="_x0000_s1029" type="#_x0000_t202" style="position:absolute;margin-left:.15pt;margin-top:-29.6pt;width:723.65pt;height:58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XSdJQIAACMEAAAOAAAAZHJzL2Uyb0RvYy54bWysU11v2yAUfZ+0/4B4X+y48dpYcaouXaZJ&#10;3YfU7gdgwDEacD0gsbtf3wtOsqh7m+YHxPW9HM4997C6HY0mB+m8AlvT+SynRFoOQtldTX88bd/d&#10;UOIDs4JpsLKmz9LT2/XbN6uhr2QBHWghHUEQ66uhr2kXQl9lmeedNMzPoJcWky04wwKGbpcJxwZE&#10;Nzor8vx9NoATvQMuvce/91OSrhN+20oevrWtl4HomiK3kFaX1iau2XrFqp1jfaf4kQb7BxaGKYuX&#10;nqHuWWBk79RfUEZxBx7aMONgMmhbxWXqAbuZ56+6eexYL1MvKI7vzzL5/wfLvx6+O6JETYs5JZYZ&#10;nNGTHEMrtSBFlGfofYVVjz3WhfEDjDjm1KrvH4D/9MTCpmN2J++cg6GTTCC9eTyZXRydcHwEaYYv&#10;IPAatg+QgMbWmagdqkEQHcf0fB4NUiEcfy7ny/yqLCnhmLtelItlml3GqtPp3vnwSYIhcVNTh6NP&#10;6Ozw4ENkw6pTSbzMg1Ziq7ROgds1G+3IgaFNtulLDbwq05YMSKUsyoRsIZ5PDjIqoI21MjW9yeM3&#10;GSuq8dGKVBKY0tMemWh7lCcqMmkTxmZMg7g6qd6AeEa9HEyuxVeGmw7cb0oGdGxN/a89c5IS/dmi&#10;5sv5YhEtnoJFeV1g4C4zzWWGWY5QNQ2UTNtNSM8iymHhDmfTqiRbHOLE5EgZnZjUPL6aaPXLOFX9&#10;edvrFwAAAP//AwBQSwMEFAAGAAgAAAAhAMxj3VTeAAAACAEAAA8AAABkcnMvZG93bnJldi54bWxM&#10;j81ugzAQhO+V+g7WVuqlSkwpPwnBRG2lVr0mzQMssAEUvEbYCeTt65ya42hGM9/k21n34kKj7Qwr&#10;eF0GIIgrU3fcKDj8fi1WIKxDrrE3TAquZGFbPD7kmNVm4h1d9q4RvoRthgpa54ZMSlu1pNEuzUDs&#10;vaMZNTovx0bWI06+XPcyDIJEauzYL7Q40GdL1Wl/1gqOP9NLvJ7Kb3dId1HygV1amqtSz0/z+waE&#10;o9n9h+GG79Gh8EylOXNtRa/gzecULOJ1COJmR1GagCgVxKsQZJHL+wPFHwAAAP//AwBQSwECLQAU&#10;AAYACAAAACEAtoM4kv4AAADhAQAAEwAAAAAAAAAAAAAAAAAAAAAAW0NvbnRlbnRfVHlwZXNdLnht&#10;bFBLAQItABQABgAIAAAAIQA4/SH/1gAAAJQBAAALAAAAAAAAAAAAAAAAAC8BAABfcmVscy8ucmVs&#10;c1BLAQItABQABgAIAAAAIQBI4XSdJQIAACMEAAAOAAAAAAAAAAAAAAAAAC4CAABkcnMvZTJvRG9j&#10;LnhtbFBLAQItABQABgAIAAAAIQDMY91U3gAAAAgBAAAPAAAAAAAAAAAAAAAAAH8EAABkcnMvZG93&#10;bnJldi54bWxQSwUGAAAAAAQABADzAAAAigUAAAAA&#10;" stroked="f">
                <v:textbox>
                  <w:txbxContent>
                    <w:p w:rsidR="009557F0" w:rsidRDefault="009557F0" w:rsidP="009557F0">
                      <w:pPr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Table S2</w:t>
                      </w:r>
                      <w:r w:rsidRPr="007B61C0">
                        <w:rPr>
                          <w:i/>
                          <w:sz w:val="20"/>
                        </w:rPr>
                        <w:t xml:space="preserve"> </w:t>
                      </w:r>
                    </w:p>
                    <w:p w:rsidR="009557F0" w:rsidRPr="007B61C0" w:rsidRDefault="009557F0" w:rsidP="009557F0">
                      <w:pPr>
                        <w:rPr>
                          <w:i/>
                          <w:sz w:val="20"/>
                        </w:rPr>
                      </w:pPr>
                      <w:r w:rsidRPr="007B61C0">
                        <w:rPr>
                          <w:i/>
                          <w:sz w:val="20"/>
                        </w:rPr>
                        <w:t xml:space="preserve">Results for linear mixed effects models for cross-session NF learning with condition type (Feedback / Transfer) in titles. </w:t>
                      </w:r>
                    </w:p>
                  </w:txbxContent>
                </v:textbox>
              </v:shape>
            </w:pict>
          </mc:Fallback>
        </mc:AlternateContent>
      </w:r>
    </w:p>
    <w:p w:rsidR="009557F0" w:rsidRPr="009557F0" w:rsidRDefault="009557F0" w:rsidP="009557F0">
      <w:pPr>
        <w:tabs>
          <w:tab w:val="left" w:pos="2880"/>
        </w:tabs>
      </w:pPr>
      <w:r w:rsidRPr="009557F0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0775FC4B" wp14:editId="545C790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438515" cy="4782185"/>
            <wp:effectExtent l="0" t="0" r="635" b="0"/>
            <wp:wrapNone/>
            <wp:docPr id="301" name="Grafik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</w:p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  <w:sectPr w:rsidR="009557F0" w:rsidRPr="009557F0" w:rsidSect="00E97667">
          <w:pgSz w:w="15840" w:h="12240" w:orient="landscape"/>
          <w:pgMar w:top="1417" w:right="1417" w:bottom="1417" w:left="1134" w:header="0" w:footer="0" w:gutter="0"/>
          <w:cols w:space="708"/>
          <w:docGrid w:linePitch="360"/>
        </w:sectPr>
      </w:pPr>
    </w:p>
    <w:p w:rsidR="009557F0" w:rsidRPr="009557F0" w:rsidRDefault="009557F0" w:rsidP="009557F0">
      <w:pPr>
        <w:rPr>
          <w:rFonts w:ascii="Arial" w:hAnsi="Arial" w:cs="Arial"/>
          <w:sz w:val="20"/>
          <w:szCs w:val="20"/>
        </w:rPr>
      </w:pPr>
      <w:r w:rsidRPr="009557F0">
        <w:rPr>
          <w:rFonts w:ascii="Arial" w:hAnsi="Arial" w:cs="Arial"/>
          <w:sz w:val="20"/>
          <w:szCs w:val="20"/>
        </w:rPr>
        <w:t xml:space="preserve">Table S3. </w:t>
      </w:r>
    </w:p>
    <w:p w:rsidR="009557F0" w:rsidRPr="009557F0" w:rsidRDefault="009557F0" w:rsidP="009557F0">
      <w:pPr>
        <w:rPr>
          <w:rFonts w:ascii="Arial" w:hAnsi="Arial" w:cs="Arial"/>
          <w:sz w:val="20"/>
          <w:szCs w:val="20"/>
        </w:rPr>
      </w:pPr>
      <w:r w:rsidRPr="009557F0">
        <w:rPr>
          <w:rFonts w:ascii="Arial" w:hAnsi="Arial" w:cs="Arial"/>
          <w:sz w:val="20"/>
          <w:szCs w:val="20"/>
        </w:rPr>
        <w:t>ANOVA results of models predicting NF performance in the feedback condition.</w:t>
      </w:r>
    </w:p>
    <w:tbl>
      <w:tblPr>
        <w:tblStyle w:val="Tabellenraster"/>
        <w:tblW w:w="0" w:type="auto"/>
        <w:tblInd w:w="10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411"/>
        <w:gridCol w:w="922"/>
        <w:gridCol w:w="999"/>
        <w:gridCol w:w="857"/>
        <w:gridCol w:w="444"/>
        <w:gridCol w:w="1067"/>
        <w:gridCol w:w="1077"/>
        <w:gridCol w:w="924"/>
      </w:tblGrid>
      <w:tr w:rsidR="009557F0" w:rsidRPr="009557F0" w:rsidTr="002D3306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Cross session feedback learning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Within session feedback Performance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</w:tr>
      <w:tr w:rsidR="009557F0" w:rsidRPr="009557F0" w:rsidTr="002D3306">
        <w:trPr>
          <w:trHeight w:val="167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9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9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Bins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370.3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370.3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0.91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497.2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497.2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59.18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483.09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483.09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83.73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80.68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80.68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5.45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5.45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5.95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5.6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5.6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42.0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42.0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.37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IQ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35.3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35.3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0.3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89.38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89.38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69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41.6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41.6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Age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3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3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58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Age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32.3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32.3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50.76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50.76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.87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Age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01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Age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378.7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378.7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8.98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.4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.4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Age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Age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37.30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37.39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Age : MPH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35.2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35.24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8.5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8.5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</w:tr>
    </w:tbl>
    <w:p w:rsidR="009557F0" w:rsidRPr="009557F0" w:rsidRDefault="009557F0" w:rsidP="009557F0">
      <w:r w:rsidRPr="009557F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9CBD36" wp14:editId="6A13CA7C">
                <wp:simplePos x="0" y="0"/>
                <wp:positionH relativeFrom="column">
                  <wp:posOffset>73025</wp:posOffset>
                </wp:positionH>
                <wp:positionV relativeFrom="paragraph">
                  <wp:posOffset>49530</wp:posOffset>
                </wp:positionV>
                <wp:extent cx="6204317" cy="763260"/>
                <wp:effectExtent l="0" t="0" r="0" b="0"/>
                <wp:wrapNone/>
                <wp:docPr id="51" name="Textfeld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4317" cy="7632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57F0" w:rsidRPr="00394BB1" w:rsidRDefault="009557F0" w:rsidP="009557F0">
                            <w:pPr>
                              <w:pStyle w:val="StandardWeb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te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he dependent variable is mean amplitude (difference measu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or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ean amplitude p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ssion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positivity task minus the mean amplitude of the negativity tas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er session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)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e best model fit was yielded by a four-way interaction between session, task, age and MPH affecting the dependent variable mean amplitude.</w:t>
                            </w:r>
                            <w:r w:rsidRPr="00961AA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ignificance level was p&lt;0.05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CBD36" id="Textfeld 304" o:spid="_x0000_s1030" type="#_x0000_t202" style="position:absolute;margin-left:5.75pt;margin-top:3.9pt;width:488.55pt;height:6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azhpgEAADEDAAAOAAAAZHJzL2Uyb0RvYy54bWysUsFu2zAMvRfYPwi6L3aSLh2MOMW2or0U&#10;W4F2H6DIUixMEjVRiZ2/HyWnadHeil1kSyQf3+Pj+np0lh1URAO+5fNZzZnyEjrjdy3//XT7+Stn&#10;mITvhAWvWn5UyK83ny7WQ2jUAnqwnYqMQDw2Q2h5n1Joqgplr5zAGQTlKaghOpHoGndVF8VA6M5W&#10;i7peVQPELkSQCpFeb6Yg3xR8rZVMv7RGlZhtOXFL5Yzl3Oaz2qxFs4si9EaeaIgPsHDCeGp6hroR&#10;SbB9NO+gnJEREHSaSXAVaG2kKhpIzbx+o+axF0EVLTQcDOcx4f+DlT8PD5GZruVf5px54cijJzUm&#10;rWzHlvVlHtAQsKG8x0CZafwOIxldxGK4B/kHKaV6lTMVIGXngYw6uvwlqYwKyYPjee7Uh0l6XC3q&#10;y+X8ijNJsavVcrEqxlQv1SFiulPgWP5peSRfCwNxuMeU+4vmOSU383BrrH3mNVHJDNO4HYvYs64t&#10;dEeSNdAGtBz/7kVUnMVkf0BZmAns2z6BNqVPRplqTqLJl9L+tEPZ+Nf3kvWy6Zt/AAAA//8DAFBL&#10;AwQUAAYACAAAACEAERzKXdwAAAAIAQAADwAAAGRycy9kb3ducmV2LnhtbEyPzU7DMBCE70i8g7VI&#10;3KjTSpQQ4lQIqQIhLoQ+gBsvcZR4bcXODzw9ywmOszOa/aY8rG4QM46x86Rgu8lAIDXedNQqOH0c&#10;b3IQMWkyevCECr4wwqG6vCh1YfxC7zjXqRVcQrHQCmxKoZAyNhadjhsfkNj79KPTieXYSjPqhcvd&#10;IHdZtpdOd8QfrA74ZLHp68kpOE7PL27+llN4rZuFbOin01uv1PXV+vgAIuGa/sLwi8/oUDHT2U9k&#10;ohhYb285qeCOB7B9n+d7EGe+7/IMZFXK/wOqHwAAAP//AwBQSwECLQAUAAYACAAAACEAtoM4kv4A&#10;AADhAQAAEwAAAAAAAAAAAAAAAAAAAAAAW0NvbnRlbnRfVHlwZXNdLnhtbFBLAQItABQABgAIAAAA&#10;IQA4/SH/1gAAAJQBAAALAAAAAAAAAAAAAAAAAC8BAABfcmVscy8ucmVsc1BLAQItABQABgAIAAAA&#10;IQAzVazhpgEAADEDAAAOAAAAAAAAAAAAAAAAAC4CAABkcnMvZTJvRG9jLnhtbFBLAQItABQABgAI&#10;AAAAIQARHMpd3AAAAAgBAAAPAAAAAAAAAAAAAAAAAAAEAABkcnMvZG93bnJldi54bWxQSwUGAAAA&#10;AAQABADzAAAACQUAAAAA&#10;" filled="f" stroked="f">
                <v:path arrowok="t"/>
                <v:textbox>
                  <w:txbxContent>
                    <w:p w:rsidR="009557F0" w:rsidRPr="00394BB1" w:rsidRDefault="009557F0" w:rsidP="009557F0">
                      <w:pPr>
                        <w:pStyle w:val="StandardWeb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ote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he dependent variable is mean amplitude (difference measu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or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ean amplitude p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ession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positivity task minus the mean amplitude of the negativity task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er session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)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e best model fit was yielded by a four-way interaction between session, task, age and MPH affecting the dependent variable mean amplitude.</w:t>
                      </w:r>
                      <w:r w:rsidRPr="00961AA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ignificance level was p&lt;0.05.</w:t>
                      </w:r>
                    </w:p>
                  </w:txbxContent>
                </v:textbox>
              </v:shape>
            </w:pict>
          </mc:Fallback>
        </mc:AlternateContent>
      </w:r>
    </w:p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Pr="009557F0" w:rsidRDefault="009557F0" w:rsidP="009557F0"/>
    <w:p w:rsidR="009557F0" w:rsidRDefault="009557F0" w:rsidP="009557F0"/>
    <w:p w:rsidR="009557F0" w:rsidRDefault="009557F0" w:rsidP="009557F0"/>
    <w:p w:rsidR="009557F0" w:rsidRDefault="009557F0" w:rsidP="009557F0"/>
    <w:p w:rsidR="009557F0" w:rsidRPr="009557F0" w:rsidRDefault="009557F0" w:rsidP="009557F0">
      <w:bookmarkStart w:id="0" w:name="_GoBack"/>
      <w:bookmarkEnd w:id="0"/>
    </w:p>
    <w:p w:rsidR="009557F0" w:rsidRPr="009557F0" w:rsidRDefault="009557F0" w:rsidP="009557F0">
      <w:pPr>
        <w:rPr>
          <w:rFonts w:ascii="Arial" w:hAnsi="Arial" w:cs="Arial"/>
          <w:sz w:val="20"/>
          <w:szCs w:val="20"/>
        </w:rPr>
      </w:pPr>
    </w:p>
    <w:p w:rsidR="009557F0" w:rsidRPr="009557F0" w:rsidRDefault="009557F0" w:rsidP="009557F0">
      <w:pPr>
        <w:rPr>
          <w:rFonts w:ascii="Arial" w:hAnsi="Arial" w:cs="Arial"/>
          <w:sz w:val="20"/>
          <w:szCs w:val="20"/>
        </w:rPr>
      </w:pPr>
      <w:r w:rsidRPr="009557F0">
        <w:rPr>
          <w:rFonts w:ascii="Arial" w:hAnsi="Arial" w:cs="Arial"/>
          <w:sz w:val="20"/>
          <w:szCs w:val="20"/>
        </w:rPr>
        <w:t xml:space="preserve">Table S4.  </w:t>
      </w:r>
    </w:p>
    <w:p w:rsidR="009557F0" w:rsidRPr="009557F0" w:rsidRDefault="009557F0" w:rsidP="009557F0">
      <w:pPr>
        <w:rPr>
          <w:rFonts w:ascii="Arial" w:hAnsi="Arial" w:cs="Arial"/>
          <w:sz w:val="20"/>
          <w:szCs w:val="20"/>
        </w:rPr>
      </w:pPr>
      <w:r w:rsidRPr="009557F0">
        <w:rPr>
          <w:rFonts w:ascii="Arial" w:hAnsi="Arial" w:cs="Arial"/>
          <w:sz w:val="20"/>
          <w:szCs w:val="20"/>
        </w:rPr>
        <w:t>ANOVA results of models predicting NF performance in the transfer condition.</w:t>
      </w:r>
    </w:p>
    <w:tbl>
      <w:tblPr>
        <w:tblStyle w:val="Tabellenraster"/>
        <w:tblW w:w="0" w:type="auto"/>
        <w:tblInd w:w="10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448"/>
        <w:gridCol w:w="983"/>
        <w:gridCol w:w="1076"/>
        <w:gridCol w:w="925"/>
        <w:gridCol w:w="430"/>
        <w:gridCol w:w="1021"/>
        <w:gridCol w:w="1031"/>
        <w:gridCol w:w="886"/>
      </w:tblGrid>
      <w:tr w:rsidR="009557F0" w:rsidRPr="009557F0" w:rsidTr="002D3306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Cross session Feedback Performance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Within Session Transfer Performance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um Sq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ean Sq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29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29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Bin number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370.3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370.3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0.91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15.04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15.04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2.22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47.30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47.3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483.09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483.09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83.74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26.30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26.3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42.0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42.0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.37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IQ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89.38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89.38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69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87.96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687.96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Age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Age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3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10.3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58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20.98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20.98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50.76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50.76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2.87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Age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:rsidR="009557F0" w:rsidRPr="009557F0" w:rsidRDefault="009557F0" w:rsidP="009557F0">
            <w:pPr>
              <w:jc w:val="right"/>
              <w:rPr>
                <w:rFonts w:ascii="Calibri" w:hAnsi="Calibri"/>
                <w:color w:val="000000"/>
                <w:sz w:val="24"/>
              </w:rPr>
            </w:pPr>
            <w:r w:rsidRPr="009557F0">
              <w:rPr>
                <w:rFonts w:ascii="Calibri" w:hAnsi="Calibri"/>
                <w:color w:val="000000"/>
                <w:sz w:val="24"/>
              </w:rPr>
              <w:t>0.01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Age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71.03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271.03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Age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Task : Age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8.5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158.53</w:t>
            </w: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</w:tr>
      <w:tr w:rsidR="009557F0" w:rsidRPr="009557F0" w:rsidTr="002D3306">
        <w:trPr>
          <w:trHeight w:val="300"/>
        </w:trPr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  <w:r w:rsidRPr="009557F0">
              <w:rPr>
                <w:rFonts w:ascii="Arial" w:hAnsi="Arial" w:cs="Arial"/>
                <w:sz w:val="20"/>
                <w:szCs w:val="20"/>
              </w:rPr>
              <w:t>Session : Task : Age : MPH</w:t>
            </w: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557F0" w:rsidRPr="009557F0" w:rsidRDefault="009557F0" w:rsidP="00955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557F0" w:rsidRPr="009557F0" w:rsidRDefault="009557F0" w:rsidP="009557F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sz w:val="24"/>
        </w:rPr>
      </w:pPr>
      <w:r w:rsidRPr="009557F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4BD948" wp14:editId="3CDB57A7">
                <wp:simplePos x="0" y="0"/>
                <wp:positionH relativeFrom="column">
                  <wp:posOffset>73025</wp:posOffset>
                </wp:positionH>
                <wp:positionV relativeFrom="paragraph">
                  <wp:posOffset>-13970</wp:posOffset>
                </wp:positionV>
                <wp:extent cx="6204317" cy="763260"/>
                <wp:effectExtent l="0" t="0" r="0" b="0"/>
                <wp:wrapNone/>
                <wp:docPr id="52" name="Textfeld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04317" cy="7632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57F0" w:rsidRPr="00394BB1" w:rsidRDefault="009557F0" w:rsidP="009557F0">
                            <w:pPr>
                              <w:pStyle w:val="StandardWeb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te</w:t>
                            </w:r>
                            <w:r w:rsidRPr="00B4696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he dependent variable is mean amplitude (difference measu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or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ean amplitude p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in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positivity task minus the mean amplitude of the negativity task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er bin). T</w:t>
                            </w:r>
                            <w:r w:rsidRPr="0012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e best model fit was yielded by a four-way interaction between session, task, age and MPH affecting the dependent variable mean amplitude.</w:t>
                            </w:r>
                            <w:r w:rsidRPr="00961AA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ignificance level was p&lt;0.05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BD948" id="_x0000_s1031" type="#_x0000_t202" style="position:absolute;left:0;text-align:left;margin-left:5.75pt;margin-top:-1.1pt;width:488.55pt;height:6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N6npgEAADEDAAAOAAAAZHJzL2Uyb0RvYy54bWysUsGO0zAQvSPxD5bvNGm6dFHUdAWslssK&#10;kHb5ANexGwvbYzxuk/49Y6ftruCGuDixZ+bNe/Nmczc5y44qogHf8eWi5kx5Cb3x+47/eH5494Ez&#10;TML3woJXHT8p5Hfbt282Y2hVAwPYXkVGIB7bMXR8SCm0VYVyUE7gAoLyFNQQnUh0jfuqj2IkdGer&#10;pq7X1QixDxGkQqTX+znItwVfayXTN61RJWY7TtxSOWM5d/msthvR7qMIg5FnGuIfWDhhPDW9Qt2L&#10;JNghmr+gnJEREHRaSHAVaG2kKhpIzbL+Q83TIIIqWmg4GK5jwv8HK78ev0dm+o6/bzjzwpFHz2pK&#10;WtmereqbPKAxYEt5T4Ey0/QJJjK6iMXwCPInUkr1KmcuQMrOA5l0dPlLUhkVkgen69ypD5P0uG7q&#10;m9XyljNJsdv1qlkXY6qX6hAxfVHgWP7peCRfCwNxfMSU+4v2kpKbeXgw1l54zVQywzTtplnsRdcO&#10;+hPJGmkDOo6/DiIqzmKyn6EszAz28ZBAm9Ino8w1Z9HkS2l/3qFs/Ot7yXrZ9O1vAAAA//8DAFBL&#10;AwQUAAYACAAAACEASS6DjtwAAAAJAQAADwAAAGRycy9kb3ducmV2LnhtbEyPwUrEMBRF94L/EJ7g&#10;biadgkOtTQcRBkXc2JkPyDTPprR5CU3SVr/ezEqXl3O577zqsJqRzTj53pKA3TYDhtRa1VMn4Hw6&#10;bgpgPkhScrSEAr7Rw6G+valkqexCnzg3oWNphHwpBegQXMm5bzUa6bfWISX2ZScjQ4pTx9UklzRu&#10;Rp5n2Z4b2VO6oKXDF43t0EQj4Bhf38z8w6N7b9qFtBvi+WMQ4v5ufX4CFnANf2W46id1qJPTxUZS&#10;no0p7x5SU8Amz4El/lgUe2CXKygy4HXF/39Q/wIAAP//AwBQSwECLQAUAAYACAAAACEAtoM4kv4A&#10;AADhAQAAEwAAAAAAAAAAAAAAAAAAAAAAW0NvbnRlbnRfVHlwZXNdLnhtbFBLAQItABQABgAIAAAA&#10;IQA4/SH/1gAAAJQBAAALAAAAAAAAAAAAAAAAAC8BAABfcmVscy8ucmVsc1BLAQItABQABgAIAAAA&#10;IQCaDN6npgEAADEDAAAOAAAAAAAAAAAAAAAAAC4CAABkcnMvZTJvRG9jLnhtbFBLAQItABQABgAI&#10;AAAAIQBJLoOO3AAAAAkBAAAPAAAAAAAAAAAAAAAAAAAEAABkcnMvZG93bnJldi54bWxQSwUGAAAA&#10;AAQABADzAAAACQUAAAAA&#10;" filled="f" stroked="f">
                <v:path arrowok="t"/>
                <v:textbox>
                  <w:txbxContent>
                    <w:p w:rsidR="009557F0" w:rsidRPr="00394BB1" w:rsidRDefault="009557F0" w:rsidP="009557F0">
                      <w:pPr>
                        <w:pStyle w:val="StandardWeb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ote</w:t>
                      </w:r>
                      <w:r w:rsidRPr="00B4696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he dependent variable is mean amplitude (difference measu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or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ean amplitude p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in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positivity task minus the mean amplitude of the negativity task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er bin). T</w:t>
                      </w:r>
                      <w:r w:rsidRPr="00120D2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e best model fit was yielded by a four-way interaction between session, task, age and MPH affecting the dependent variable mean amplitude.</w:t>
                      </w:r>
                      <w:r w:rsidRPr="00961AA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ignificance level was p&lt;0.05.</w:t>
                      </w:r>
                    </w:p>
                  </w:txbxContent>
                </v:textbox>
              </v:shape>
            </w:pict>
          </mc:Fallback>
        </mc:AlternateContent>
      </w:r>
    </w:p>
    <w:p w:rsidR="008012D7" w:rsidRDefault="008012D7"/>
    <w:sectPr w:rsidR="008012D7" w:rsidSect="00E97667">
      <w:pgSz w:w="12240" w:h="15840"/>
      <w:pgMar w:top="1417" w:right="1417" w:bottom="1134" w:left="1417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7F0"/>
    <w:rsid w:val="008012D7"/>
    <w:rsid w:val="0095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246CA-8F98-44CD-8F9C-3A34FB7F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557F0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955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2</Words>
  <Characters>160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Supplement</vt:lpstr>
    </vt:vector>
  </TitlesOfParts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rer Agnieszka</dc:creator>
  <cp:keywords/>
  <dc:description/>
  <cp:lastModifiedBy>Zuberer Agnieszka</cp:lastModifiedBy>
  <cp:revision>1</cp:revision>
  <dcterms:created xsi:type="dcterms:W3CDTF">2017-12-07T09:57:00Z</dcterms:created>
  <dcterms:modified xsi:type="dcterms:W3CDTF">2017-12-07T09:58:00Z</dcterms:modified>
</cp:coreProperties>
</file>